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7" w:type="dxa"/>
        <w:tblLook w:val="04A0" w:firstRow="1" w:lastRow="0" w:firstColumn="1" w:lastColumn="0" w:noHBand="0" w:noVBand="1"/>
      </w:tblPr>
      <w:tblGrid>
        <w:gridCol w:w="1498"/>
        <w:gridCol w:w="2302"/>
        <w:gridCol w:w="2113"/>
        <w:gridCol w:w="1592"/>
        <w:gridCol w:w="1672"/>
      </w:tblGrid>
      <w:tr w:rsidR="00CB2365" w:rsidRPr="006970EB" w14:paraId="1D5A8360" w14:textId="77777777" w:rsidTr="00A3177D">
        <w:trPr>
          <w:trHeight w:val="305"/>
        </w:trPr>
        <w:tc>
          <w:tcPr>
            <w:tcW w:w="91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5974E" w14:textId="77777777" w:rsidR="00CB2365" w:rsidRPr="006970EB" w:rsidRDefault="00CB2365" w:rsidP="00A3177D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 xml:space="preserve">Table A1. Factor analysis/correlation of the Pandemic Stressor Scale, (n=4,795)         </w:t>
            </w:r>
          </w:p>
        </w:tc>
      </w:tr>
      <w:tr w:rsidR="00CB2365" w:rsidRPr="006970EB" w14:paraId="5FC1AD8C" w14:textId="77777777" w:rsidTr="00A3177D">
        <w:trPr>
          <w:trHeight w:val="305"/>
        </w:trPr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EAD0D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Method: iterated principal factors</w:t>
            </w:r>
          </w:p>
        </w:tc>
        <w:tc>
          <w:tcPr>
            <w:tcW w:w="5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1A7E3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Retained factors = 3</w:t>
            </w:r>
          </w:p>
          <w:p w14:paraId="15C272FA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</w:p>
        </w:tc>
      </w:tr>
      <w:tr w:rsidR="00CB2365" w:rsidRPr="006970EB" w14:paraId="39447819" w14:textId="77777777" w:rsidTr="00A3177D">
        <w:trPr>
          <w:trHeight w:val="305"/>
        </w:trPr>
        <w:tc>
          <w:tcPr>
            <w:tcW w:w="3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2BADB3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Rotation: (unrotated)</w:t>
            </w:r>
          </w:p>
        </w:tc>
        <w:tc>
          <w:tcPr>
            <w:tcW w:w="5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B37DB3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Number of params = 10</w:t>
            </w:r>
          </w:p>
          <w:p w14:paraId="12EA156B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</w:p>
        </w:tc>
      </w:tr>
      <w:tr w:rsidR="00CB2365" w:rsidRPr="006970EB" w14:paraId="4CCBD6F8" w14:textId="77777777" w:rsidTr="00A3177D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022D6" w14:textId="77777777" w:rsidR="00CB2365" w:rsidRPr="006970EB" w:rsidRDefault="00CB2365" w:rsidP="00A3177D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>Factor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537B8" w14:textId="77777777" w:rsidR="00CB2365" w:rsidRPr="006970EB" w:rsidRDefault="00CB2365" w:rsidP="00A3177D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>Eigenvalue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76EBB" w14:textId="77777777" w:rsidR="00CB2365" w:rsidRPr="006970EB" w:rsidRDefault="00CB2365" w:rsidP="00A3177D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>Differenc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FAA2A" w14:textId="77777777" w:rsidR="00CB2365" w:rsidRPr="006970EB" w:rsidRDefault="00CB2365" w:rsidP="00A3177D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>Propor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FE9DF" w14:textId="77777777" w:rsidR="00CB2365" w:rsidRPr="006970EB" w:rsidRDefault="00CB2365" w:rsidP="00A3177D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>Cumulative</w:t>
            </w:r>
          </w:p>
        </w:tc>
      </w:tr>
      <w:tr w:rsidR="00CB2365" w:rsidRPr="006970EB" w14:paraId="6792D7C2" w14:textId="77777777" w:rsidTr="00A3177D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C275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Factor 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DE97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2.712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29C2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2.568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EEAF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93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AF67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9352</w:t>
            </w:r>
          </w:p>
        </w:tc>
      </w:tr>
      <w:tr w:rsidR="00CB2365" w:rsidRPr="006970EB" w14:paraId="4990014B" w14:textId="77777777" w:rsidTr="00A3177D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2969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Factor 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6541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1437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4CB8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99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3472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4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A7CC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9847</w:t>
            </w:r>
          </w:p>
        </w:tc>
      </w:tr>
      <w:tr w:rsidR="00CB2365" w:rsidRPr="006970EB" w14:paraId="0B628915" w14:textId="77777777" w:rsidTr="00A3177D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7F53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Factor 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6E44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444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DFBBF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44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AE72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1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2028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1</w:t>
            </w:r>
          </w:p>
        </w:tc>
      </w:tr>
      <w:tr w:rsidR="00CB2365" w:rsidRPr="006970EB" w14:paraId="3EAC5C0B" w14:textId="77777777" w:rsidTr="00A3177D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A958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Factor 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7015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AAAD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000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688A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7117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1.0001</w:t>
            </w:r>
          </w:p>
        </w:tc>
      </w:tr>
      <w:tr w:rsidR="00CB2365" w:rsidRPr="006970EB" w14:paraId="4A7B3433" w14:textId="77777777" w:rsidTr="00A3177D">
        <w:trPr>
          <w:trHeight w:val="30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3DFEB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Factor 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236FA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-0.0002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3F15C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.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F166A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-0.0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B98A0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1</w:t>
            </w:r>
          </w:p>
        </w:tc>
      </w:tr>
      <w:tr w:rsidR="00CB2365" w:rsidRPr="006970EB" w14:paraId="3A436C18" w14:textId="77777777" w:rsidTr="00A3177D">
        <w:trPr>
          <w:trHeight w:val="305"/>
        </w:trPr>
        <w:tc>
          <w:tcPr>
            <w:tcW w:w="9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6EF4" w14:textId="77777777" w:rsidR="00CB2365" w:rsidRPr="006970EB" w:rsidRDefault="00CB2365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LR test: independent vs. saturated:  chi2(10) = 9973.75 Prob&gt;chi2 = 0.0000</w:t>
            </w:r>
          </w:p>
        </w:tc>
      </w:tr>
    </w:tbl>
    <w:p w14:paraId="009EE4CF" w14:textId="4796AC76" w:rsidR="00AE1517" w:rsidRDefault="00AE1517" w:rsidP="00AE1517">
      <w:pPr>
        <w:rPr>
          <w:rFonts w:ascii="Times" w:hAnsi="Times"/>
          <w:b/>
          <w:bCs/>
        </w:rPr>
      </w:pPr>
    </w:p>
    <w:p w14:paraId="7A62F93D" w14:textId="42009936" w:rsidR="00CB2365" w:rsidRDefault="00CB2365" w:rsidP="00AE1517">
      <w:pPr>
        <w:rPr>
          <w:rFonts w:ascii="Times" w:hAnsi="Times"/>
          <w:b/>
          <w:bCs/>
        </w:rPr>
      </w:pPr>
    </w:p>
    <w:p w14:paraId="2C0296CB" w14:textId="77777777" w:rsidR="00CB2365" w:rsidRPr="006970EB" w:rsidRDefault="00CB2365" w:rsidP="00AE1517">
      <w:pPr>
        <w:rPr>
          <w:rFonts w:ascii="Times" w:hAnsi="Times"/>
          <w:b/>
          <w:bCs/>
        </w:rPr>
      </w:pPr>
    </w:p>
    <w:p w14:paraId="6ABC9956" w14:textId="77777777" w:rsidR="00AE1517" w:rsidRPr="006970EB" w:rsidRDefault="00AE1517" w:rsidP="00AE1517">
      <w:pPr>
        <w:rPr>
          <w:rFonts w:ascii="Times" w:hAnsi="Times"/>
          <w:b/>
          <w:bCs/>
        </w:rPr>
      </w:pPr>
    </w:p>
    <w:tbl>
      <w:tblPr>
        <w:tblW w:w="10185" w:type="dxa"/>
        <w:tblLook w:val="04A0" w:firstRow="1" w:lastRow="0" w:firstColumn="1" w:lastColumn="0" w:noHBand="0" w:noVBand="1"/>
      </w:tblPr>
      <w:tblGrid>
        <w:gridCol w:w="4638"/>
        <w:gridCol w:w="234"/>
        <w:gridCol w:w="527"/>
        <w:gridCol w:w="1312"/>
        <w:gridCol w:w="1312"/>
        <w:gridCol w:w="1330"/>
        <w:gridCol w:w="832"/>
      </w:tblGrid>
      <w:tr w:rsidR="00AE1517" w:rsidRPr="006970EB" w14:paraId="7A49ACB0" w14:textId="77777777" w:rsidTr="00A3177D">
        <w:trPr>
          <w:trHeight w:val="278"/>
        </w:trPr>
        <w:tc>
          <w:tcPr>
            <w:tcW w:w="101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64AA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b/>
                <w:bCs/>
                <w:color w:val="000000"/>
              </w:rPr>
              <w:t>Table A2. Cronbach’s Alpha and Inter-Item Correlations of Pandemic Social Stressors Scale, (n=4,795)</w:t>
            </w:r>
          </w:p>
        </w:tc>
      </w:tr>
      <w:tr w:rsidR="00AE1517" w:rsidRPr="006970EB" w14:paraId="4E5743B1" w14:textId="77777777" w:rsidTr="00A3177D">
        <w:trPr>
          <w:trHeight w:val="278"/>
        </w:trPr>
        <w:tc>
          <w:tcPr>
            <w:tcW w:w="4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E175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39B9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1731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9A5A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49BC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Averag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7F60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</w:tr>
      <w:tr w:rsidR="00AE1517" w:rsidRPr="006970EB" w14:paraId="3F3DDF2D" w14:textId="77777777" w:rsidTr="00A3177D">
        <w:trPr>
          <w:trHeight w:val="278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B186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1B73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E657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Item-tes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7019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Item-res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366A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interite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2575A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</w:tr>
      <w:tr w:rsidR="00AE1517" w:rsidRPr="006970EB" w14:paraId="070DC67D" w14:textId="77777777" w:rsidTr="00A3177D">
        <w:trPr>
          <w:trHeight w:val="298"/>
        </w:trPr>
        <w:tc>
          <w:tcPr>
            <w:tcW w:w="4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7A620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Ite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CFF3B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Sign</w:t>
            </w:r>
          </w:p>
        </w:tc>
        <w:tc>
          <w:tcPr>
            <w:tcW w:w="1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83999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correlation</w:t>
            </w:r>
          </w:p>
        </w:tc>
        <w:tc>
          <w:tcPr>
            <w:tcW w:w="1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68125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correlation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524C3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covariance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008C9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alpha</w:t>
            </w:r>
          </w:p>
        </w:tc>
      </w:tr>
      <w:tr w:rsidR="00AE1517" w:rsidRPr="006970EB" w14:paraId="1930286A" w14:textId="77777777" w:rsidTr="00A3177D">
        <w:trPr>
          <w:trHeight w:val="298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571E" w14:textId="77777777" w:rsidR="00AE1517" w:rsidRPr="006970EB" w:rsidRDefault="00AE1517" w:rsidP="00A3177D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6970EB">
              <w:rPr>
                <w:rFonts w:ascii="Times" w:hAnsi="Times" w:cs="Arial"/>
                <w:i/>
                <w:iCs/>
                <w:color w:val="000000"/>
              </w:rPr>
              <w:t>Not being able to pay for necessities (i.e., food, medication, rent/mortgage)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EC19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3885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446D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7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B1AF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655.3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673C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780</w:t>
            </w:r>
          </w:p>
        </w:tc>
      </w:tr>
      <w:tr w:rsidR="00AE1517" w:rsidRPr="006970EB" w14:paraId="1C8786B1" w14:textId="77777777" w:rsidTr="00A3177D">
        <w:trPr>
          <w:trHeight w:val="339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2626" w14:textId="77777777" w:rsidR="00AE1517" w:rsidRPr="006970EB" w:rsidRDefault="00AE1517" w:rsidP="00A3177D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6970EB">
              <w:rPr>
                <w:rFonts w:ascii="Times" w:hAnsi="Times" w:cs="Arial"/>
                <w:i/>
                <w:iCs/>
                <w:color w:val="000000"/>
              </w:rPr>
              <w:t>Losing my jo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701F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139D2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D79F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7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E0A7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658.2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E441B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786</w:t>
            </w:r>
          </w:p>
        </w:tc>
      </w:tr>
      <w:tr w:rsidR="00AE1517" w:rsidRPr="006970EB" w14:paraId="2088F043" w14:textId="77777777" w:rsidTr="00A3177D">
        <w:trPr>
          <w:trHeight w:val="278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07B3" w14:textId="77777777" w:rsidR="00AE1517" w:rsidRPr="006970EB" w:rsidRDefault="00AE1517" w:rsidP="00A3177D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6970EB">
              <w:rPr>
                <w:rFonts w:ascii="Times" w:hAnsi="Times" w:cs="Arial"/>
                <w:i/>
                <w:iCs/>
                <w:color w:val="000000"/>
              </w:rPr>
              <w:t>Lacking paid sick leav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F17DF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A88A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B0DF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6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FC81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676.2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C21F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00</w:t>
            </w:r>
          </w:p>
        </w:tc>
      </w:tr>
      <w:tr w:rsidR="00AE1517" w:rsidRPr="006970EB" w14:paraId="56185781" w14:textId="77777777" w:rsidTr="00A3177D">
        <w:trPr>
          <w:trHeight w:val="278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FB61" w14:textId="77777777" w:rsidR="00AE1517" w:rsidRPr="006970EB" w:rsidRDefault="00AE1517" w:rsidP="00A3177D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6970EB">
              <w:rPr>
                <w:rFonts w:ascii="Times" w:hAnsi="Times" w:cs="Arial"/>
                <w:i/>
                <w:iCs/>
                <w:color w:val="000000"/>
              </w:rPr>
              <w:t>Not being able to get childca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8531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712E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DD62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6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D331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676.5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C96F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07</w:t>
            </w:r>
          </w:p>
        </w:tc>
      </w:tr>
      <w:tr w:rsidR="00AE1517" w:rsidRPr="006970EB" w14:paraId="496401F9" w14:textId="77777777" w:rsidTr="00A3177D">
        <w:trPr>
          <w:trHeight w:val="278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C1D5" w14:textId="77777777" w:rsidR="00AE1517" w:rsidRPr="006970EB" w:rsidRDefault="00AE1517" w:rsidP="00A3177D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6970EB">
              <w:rPr>
                <w:rFonts w:ascii="Times" w:hAnsi="Times" w:cs="Arial"/>
                <w:i/>
                <w:iCs/>
                <w:color w:val="000000"/>
              </w:rPr>
              <w:t>Reduced wages or work hour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FDA5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60C1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C6B3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7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7ACC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642.7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BFAC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786</w:t>
            </w:r>
          </w:p>
        </w:tc>
      </w:tr>
      <w:tr w:rsidR="00AE1517" w:rsidRPr="006970EB" w14:paraId="6990E7AC" w14:textId="77777777" w:rsidTr="00A3177D">
        <w:trPr>
          <w:trHeight w:val="278"/>
        </w:trPr>
        <w:tc>
          <w:tcPr>
            <w:tcW w:w="4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C9B28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Test scal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8FE03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58092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245D2" w14:textId="77777777" w:rsidR="00AE1517" w:rsidRPr="006970EB" w:rsidRDefault="00AE1517" w:rsidP="00A3177D">
            <w:pPr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D4886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661.8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44892" w14:textId="77777777" w:rsidR="00AE1517" w:rsidRPr="006970EB" w:rsidRDefault="00AE1517" w:rsidP="00A3177D">
            <w:pPr>
              <w:jc w:val="right"/>
              <w:rPr>
                <w:rFonts w:ascii="Times" w:hAnsi="Times" w:cs="Arial"/>
                <w:color w:val="000000"/>
              </w:rPr>
            </w:pPr>
            <w:r w:rsidRPr="006970EB">
              <w:rPr>
                <w:rFonts w:ascii="Times" w:hAnsi="Times" w:cs="Arial"/>
                <w:color w:val="000000"/>
              </w:rPr>
              <w:t>0.839</w:t>
            </w:r>
          </w:p>
        </w:tc>
      </w:tr>
    </w:tbl>
    <w:p w14:paraId="77149B21" w14:textId="77777777" w:rsidR="00AE1517" w:rsidRPr="006970EB" w:rsidRDefault="00AE1517" w:rsidP="00AE1517">
      <w:pPr>
        <w:rPr>
          <w:rFonts w:ascii="Times" w:hAnsi="Times"/>
          <w:b/>
          <w:bCs/>
        </w:rPr>
      </w:pPr>
      <w:r w:rsidRPr="006970EB">
        <w:rPr>
          <w:rFonts w:ascii="Times" w:hAnsi="Times"/>
          <w:b/>
          <w:bCs/>
        </w:rPr>
        <w:br w:type="page"/>
      </w:r>
    </w:p>
    <w:tbl>
      <w:tblPr>
        <w:tblpPr w:leftFromText="180" w:rightFromText="180" w:vertAnchor="text" w:horzAnchor="page" w:tblpX="455" w:tblpY="75"/>
        <w:tblW w:w="10966" w:type="dxa"/>
        <w:tblLook w:val="04A0" w:firstRow="1" w:lastRow="0" w:firstColumn="1" w:lastColumn="0" w:noHBand="0" w:noVBand="1"/>
      </w:tblPr>
      <w:tblGrid>
        <w:gridCol w:w="1649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AE1517" w:rsidRPr="006970EB" w14:paraId="75C87F0B" w14:textId="77777777" w:rsidTr="00A3177D">
        <w:trPr>
          <w:trHeight w:val="264"/>
        </w:trPr>
        <w:tc>
          <w:tcPr>
            <w:tcW w:w="1096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04589" w14:textId="77777777" w:rsidR="00AE1517" w:rsidRPr="006970EB" w:rsidRDefault="00AE1517" w:rsidP="00A3177D">
            <w:pPr>
              <w:rPr>
                <w:rFonts w:ascii="Times" w:hAnsi="Times"/>
                <w:b/>
                <w:bCs/>
                <w:color w:val="000000"/>
              </w:rPr>
            </w:pPr>
            <w:r w:rsidRPr="00AF3896">
              <w:rPr>
                <w:rFonts w:ascii="Times" w:hAnsi="Times"/>
                <w:b/>
                <w:bCs/>
                <w:color w:val="000000"/>
              </w:rPr>
              <w:lastRenderedPageBreak/>
              <w:t xml:space="preserve">Table A3. Weighted percentage of frontline and non-frontline workers reporting each stressor by race-ethnicity, </w:t>
            </w:r>
            <w:r w:rsidRPr="00AF3896">
              <w:rPr>
                <w:rFonts w:ascii="Times" w:hAnsi="Times" w:cs="Arial"/>
                <w:b/>
                <w:bCs/>
                <w:color w:val="000000"/>
              </w:rPr>
              <w:t>(</w:t>
            </w:r>
            <w:r w:rsidRPr="006970EB">
              <w:rPr>
                <w:rFonts w:ascii="Times" w:hAnsi="Times" w:cs="Arial"/>
                <w:b/>
                <w:bCs/>
                <w:color w:val="000000"/>
              </w:rPr>
              <w:t xml:space="preserve">n=4,795)     </w:t>
            </w:r>
          </w:p>
        </w:tc>
      </w:tr>
      <w:tr w:rsidR="00AE1517" w:rsidRPr="006970EB" w14:paraId="186A9C3E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EC6F4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6970EB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33F27" w14:textId="77777777" w:rsidR="00AE1517" w:rsidRPr="006970EB" w:rsidRDefault="00AE1517" w:rsidP="00A3177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6970EB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AA412" w14:textId="77777777" w:rsidR="00AE1517" w:rsidRPr="006970EB" w:rsidRDefault="00AE1517" w:rsidP="00A3177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6970EB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50567" w14:textId="77777777" w:rsidR="00AE1517" w:rsidRPr="006970EB" w:rsidRDefault="00AE1517" w:rsidP="00A3177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6970EB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D2978" w14:textId="77777777" w:rsidR="00AE1517" w:rsidRPr="006970EB" w:rsidRDefault="00AE1517" w:rsidP="00A3177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6970EB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Latinx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CAD8D" w14:textId="77777777" w:rsidR="00AE1517" w:rsidRPr="006970EB" w:rsidRDefault="00AE1517" w:rsidP="00A3177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6970EB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Other Race</w:t>
            </w:r>
          </w:p>
        </w:tc>
      </w:tr>
      <w:tr w:rsidR="00AE1517" w:rsidRPr="006970EB" w14:paraId="46B6E736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BBD6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ACBE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n-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CF12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C1A7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n-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F408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AA4C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n-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123B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3014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n-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4378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62841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n-Frontl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1542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Frontline</w:t>
            </w:r>
          </w:p>
        </w:tc>
      </w:tr>
      <w:tr w:rsidR="00AE1517" w:rsidRPr="006970EB" w14:paraId="76C2ADDC" w14:textId="77777777" w:rsidTr="00A3177D">
        <w:trPr>
          <w:trHeight w:val="264"/>
        </w:trPr>
        <w:tc>
          <w:tcPr>
            <w:tcW w:w="109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EA8A" w14:textId="77777777" w:rsidR="00AE1517" w:rsidRPr="006970EB" w:rsidRDefault="00AE1517" w:rsidP="00A3177D">
            <w:pPr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 xml:space="preserve">Not being able to pay for </w:t>
            </w:r>
            <w:proofErr w:type="gramStart"/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>basic necessities</w:t>
            </w:r>
            <w:proofErr w:type="gramEnd"/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 xml:space="preserve"> (i.e., food, medication, rent/mortgage) </w:t>
            </w:r>
          </w:p>
        </w:tc>
      </w:tr>
      <w:tr w:rsidR="00AE1517" w:rsidRPr="006970EB" w14:paraId="41E0BCFC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C955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 problem at 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97D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1.2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93A3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8.2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260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0.1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BBBA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7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AB8B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6.4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DA73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1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B53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7.1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79B8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9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45A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4.9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14C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3.78%</w:t>
            </w:r>
          </w:p>
        </w:tc>
      </w:tr>
      <w:tr w:rsidR="00AE1517" w:rsidRPr="006970EB" w14:paraId="32D5BEBC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EF872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t much of a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12A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5.6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E06A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5.2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1B4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4.1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0C6B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0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41D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6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221F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1.3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A51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7.6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2810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7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A91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2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1BD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7.61%</w:t>
            </w:r>
          </w:p>
        </w:tc>
      </w:tr>
      <w:tr w:rsidR="00AE1517" w:rsidRPr="006970EB" w14:paraId="0A0B3F9B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F6DB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Somewhat serious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111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3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E726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5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D6B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38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45F7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5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ABF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4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57BC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8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231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5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EFFD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7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32C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7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D77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78%</w:t>
            </w:r>
          </w:p>
        </w:tc>
      </w:tr>
      <w:tr w:rsidR="00AE1517" w:rsidRPr="006970EB" w14:paraId="45D9B9A5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3D534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Very serious problem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7190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8.77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9475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9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1B37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34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D8E5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3.6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A00A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41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82C8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8.69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249A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4.68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FBAF9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1.54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4A43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3.13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CAC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84%</w:t>
            </w:r>
          </w:p>
        </w:tc>
      </w:tr>
      <w:tr w:rsidR="00AE1517" w:rsidRPr="006970EB" w14:paraId="25A68F4D" w14:textId="77777777" w:rsidTr="00A3177D">
        <w:trPr>
          <w:trHeight w:val="264"/>
        </w:trPr>
        <w:tc>
          <w:tcPr>
            <w:tcW w:w="1096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3B7FF" w14:textId="77777777" w:rsidR="00AE1517" w:rsidRPr="006970EB" w:rsidRDefault="00AE1517" w:rsidP="00A3177D">
            <w:pPr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>Losing my job</w:t>
            </w:r>
            <w:r w:rsidRPr="006970EB"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AE1517" w:rsidRPr="006970EB" w14:paraId="67958327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3267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 problem at 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E3A1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1.4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73F5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1.8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421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8.5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6797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9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0B79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8.0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7E5B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8.9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7A1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7.6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AD7C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29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789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5.6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BC8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8.27%</w:t>
            </w:r>
          </w:p>
        </w:tc>
      </w:tr>
      <w:tr w:rsidR="00AE1517" w:rsidRPr="006970EB" w14:paraId="3F9F404E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5AD6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t much of a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AC49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8.3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5CB6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6.3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C8E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9.6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CF12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9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C37A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2.9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04E1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1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F629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4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352C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1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1B2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8.8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250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76%</w:t>
            </w:r>
          </w:p>
        </w:tc>
      </w:tr>
      <w:tr w:rsidR="00AE1517" w:rsidRPr="006970EB" w14:paraId="048A1ABC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2C41B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Somewhat serious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1C7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7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4021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60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F60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1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F538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2.1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013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6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D95B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1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7B4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5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44A2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7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A19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78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2AF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48%</w:t>
            </w:r>
          </w:p>
        </w:tc>
      </w:tr>
      <w:tr w:rsidR="00AE1517" w:rsidRPr="006970EB" w14:paraId="1370388C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4436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Very serious problem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A20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1.51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5112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2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ECFC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67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5758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2.90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BC33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43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E08A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7.84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DB99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0.40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4C88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2.8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E404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76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D8E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6.49%</w:t>
            </w:r>
          </w:p>
        </w:tc>
      </w:tr>
      <w:tr w:rsidR="00AE1517" w:rsidRPr="006970EB" w14:paraId="599E0E6C" w14:textId="77777777" w:rsidTr="00A3177D">
        <w:trPr>
          <w:trHeight w:val="264"/>
        </w:trPr>
        <w:tc>
          <w:tcPr>
            <w:tcW w:w="1096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5FFAA" w14:textId="77777777" w:rsidR="00AE1517" w:rsidRPr="006970EB" w:rsidRDefault="00AE1517" w:rsidP="00A3177D">
            <w:pPr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>Lacking paid sick leave</w:t>
            </w:r>
            <w:r w:rsidRPr="006970EB"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AE1517" w:rsidRPr="006970EB" w14:paraId="051F5C75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3421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 problem at 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A93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9.6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1351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4.0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B7F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9.58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6B8E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94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01E4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1.9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76C8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0.79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665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1.2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594A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2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1A6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6.2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2F4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5.62%</w:t>
            </w:r>
          </w:p>
        </w:tc>
      </w:tr>
      <w:tr w:rsidR="00AE1517" w:rsidRPr="006970EB" w14:paraId="679E3C2B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A9C72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t much of a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84C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0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2291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0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E77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5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0C22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6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771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2.1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47F0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3.8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2F1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9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ACB5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5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B83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1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155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69%</w:t>
            </w:r>
          </w:p>
        </w:tc>
      </w:tr>
      <w:tr w:rsidR="00AE1517" w:rsidRPr="006970EB" w14:paraId="054FFC03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1DFB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Somewhat serious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F04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0.3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0130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3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228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3.0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8212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70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121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7.8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F803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5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486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0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42E0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8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56A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1.5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42BC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05%</w:t>
            </w:r>
          </w:p>
        </w:tc>
      </w:tr>
      <w:tr w:rsidR="00AE1517" w:rsidRPr="006970EB" w14:paraId="60794476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3B197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Very serious problem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D80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0.97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C6D2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6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3EDC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85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67E4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4.74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75B7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8.07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C866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5.7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CCA4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5.78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9BE5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3.2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71B2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06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101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4.64%</w:t>
            </w:r>
          </w:p>
        </w:tc>
      </w:tr>
      <w:tr w:rsidR="00AE1517" w:rsidRPr="006970EB" w14:paraId="7FD11DCF" w14:textId="77777777" w:rsidTr="00A3177D">
        <w:trPr>
          <w:trHeight w:val="264"/>
        </w:trPr>
        <w:tc>
          <w:tcPr>
            <w:tcW w:w="1096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43C7C" w14:textId="77777777" w:rsidR="00AE1517" w:rsidRPr="006970EB" w:rsidRDefault="00AE1517" w:rsidP="00A3177D">
            <w:pPr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>Not being able to get childcare</w:t>
            </w:r>
            <w:r w:rsidRPr="006970EB"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  <w:t xml:space="preserve">      </w:t>
            </w:r>
          </w:p>
        </w:tc>
      </w:tr>
      <w:tr w:rsidR="00AE1517" w:rsidRPr="006970EB" w14:paraId="23D9DE07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9A51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 problem at 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E2A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80.7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9EB19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75.79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1FA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6.3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365F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1.1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8B1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73.6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6E89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7.0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DC2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4.8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E266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0.7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D2C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72.88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ECF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5.53%</w:t>
            </w:r>
          </w:p>
        </w:tc>
      </w:tr>
      <w:tr w:rsidR="00AE1517" w:rsidRPr="006970EB" w14:paraId="3D0072CA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6B69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t much of a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962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8.1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E201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4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700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3.0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4024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34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450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5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D9C5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.2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DF7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1.7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EF61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5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7F0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2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363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1.04%</w:t>
            </w:r>
          </w:p>
        </w:tc>
      </w:tr>
      <w:tr w:rsidR="00AE1517" w:rsidRPr="006970EB" w14:paraId="122042F3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84CD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Somewhat serious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890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.4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BF81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.1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F5B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0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8A28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2.7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4F3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.7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CBF7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6.0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9E5B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1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E5AC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7.8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27B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8.1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2DE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02%</w:t>
            </w:r>
          </w:p>
        </w:tc>
      </w:tr>
      <w:tr w:rsidR="00AE1517" w:rsidRPr="006970EB" w14:paraId="3A27DB64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2F0D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Very serious problem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109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.67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7547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62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0C94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1.56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767E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7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A46CA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.00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A717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0.6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1053C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24%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2781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4.90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59AB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9.77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42B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41%</w:t>
            </w:r>
          </w:p>
        </w:tc>
      </w:tr>
      <w:tr w:rsidR="00AE1517" w:rsidRPr="006970EB" w14:paraId="119A6C89" w14:textId="77777777" w:rsidTr="00A3177D">
        <w:trPr>
          <w:trHeight w:val="264"/>
        </w:trPr>
        <w:tc>
          <w:tcPr>
            <w:tcW w:w="1096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869AA" w14:textId="77777777" w:rsidR="00AE1517" w:rsidRPr="006970EB" w:rsidRDefault="00AE1517" w:rsidP="00A3177D">
            <w:pPr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b/>
                <w:bCs/>
                <w:i/>
                <w:iCs/>
                <w:color w:val="000000"/>
                <w:sz w:val="21"/>
                <w:szCs w:val="21"/>
              </w:rPr>
              <w:t>Reduced wages or work hours</w:t>
            </w:r>
            <w:r w:rsidRPr="006970EB"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  <w:t xml:space="preserve">      </w:t>
            </w:r>
          </w:p>
        </w:tc>
      </w:tr>
      <w:tr w:rsidR="00AE1517" w:rsidRPr="006970EB" w14:paraId="372C048C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8C13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 problem at 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999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0.78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5ADF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3.3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E03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0.4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BE2B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8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465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9.0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78857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61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2F3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8.8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D76D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38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02A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9.0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884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3.49%</w:t>
            </w:r>
          </w:p>
        </w:tc>
      </w:tr>
      <w:tr w:rsidR="00AE1517" w:rsidRPr="006970EB" w14:paraId="05BBBBC0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4E05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Not much of a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E38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6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D26A8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69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BD7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4.8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26909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4.1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4451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0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ADCB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.6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56A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5.3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540A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8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DD1D5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1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7B4B0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0.46%</w:t>
            </w:r>
          </w:p>
        </w:tc>
      </w:tr>
      <w:tr w:rsidR="00AE1517" w:rsidRPr="006970EB" w14:paraId="29D99E19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7950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Somewhat serious probl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AD4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1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3837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0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02F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4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68C2E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9.43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A17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6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A58F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25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0C8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1.7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E3B0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07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9CC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5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A10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7.46%</w:t>
            </w:r>
          </w:p>
        </w:tc>
      </w:tr>
      <w:tr w:rsidR="00AE1517" w:rsidRPr="006970EB" w14:paraId="585B10AE" w14:textId="77777777" w:rsidTr="00A3177D">
        <w:trPr>
          <w:trHeight w:val="264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2ECCA" w14:textId="77777777" w:rsidR="00AE1517" w:rsidRPr="006970EB" w:rsidRDefault="00AE1517" w:rsidP="00A3177D">
            <w:pPr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Very serious problem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2D4B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40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6D6A1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90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4C524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3.18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BCA13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5.56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40622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2.33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C07EB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50.49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8735F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34.08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EFBC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45.70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DA2DD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16.30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DBA26" w14:textId="77777777" w:rsidR="00AE1517" w:rsidRPr="006970EB" w:rsidRDefault="00AE1517" w:rsidP="00A3177D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6970EB">
              <w:rPr>
                <w:rFonts w:ascii="Times" w:hAnsi="Times"/>
                <w:color w:val="000000"/>
                <w:sz w:val="21"/>
                <w:szCs w:val="21"/>
              </w:rPr>
              <w:t>28.59%</w:t>
            </w:r>
          </w:p>
        </w:tc>
      </w:tr>
    </w:tbl>
    <w:p w14:paraId="389BCAFD" w14:textId="77777777" w:rsidR="00AE1517" w:rsidRPr="006970EB" w:rsidRDefault="00AE1517" w:rsidP="00AE1517">
      <w:pPr>
        <w:rPr>
          <w:rFonts w:ascii="Times" w:hAnsi="Times"/>
          <w:b/>
          <w:bCs/>
          <w:sz w:val="22"/>
          <w:szCs w:val="22"/>
        </w:rPr>
      </w:pPr>
    </w:p>
    <w:p w14:paraId="4BC71557" w14:textId="77777777" w:rsidR="00AE1517" w:rsidRPr="006970EB" w:rsidRDefault="00AE1517" w:rsidP="00AE1517">
      <w:pPr>
        <w:rPr>
          <w:rFonts w:ascii="Times" w:hAnsi="Times"/>
          <w:b/>
          <w:bCs/>
        </w:rPr>
      </w:pPr>
    </w:p>
    <w:p w14:paraId="2F8A84BF" w14:textId="77777777" w:rsidR="00AE1517" w:rsidRPr="006970EB" w:rsidRDefault="00AE1517" w:rsidP="00AE1517">
      <w:pPr>
        <w:tabs>
          <w:tab w:val="center" w:pos="4680"/>
        </w:tabs>
        <w:rPr>
          <w:rFonts w:ascii="Times" w:hAnsi="Times"/>
        </w:rPr>
      </w:pPr>
    </w:p>
    <w:p w14:paraId="70135A91" w14:textId="77777777" w:rsidR="00AE1517" w:rsidRPr="006970EB" w:rsidRDefault="00AE1517" w:rsidP="00AE1517">
      <w:pPr>
        <w:rPr>
          <w:rFonts w:ascii="Times" w:hAnsi="Times"/>
        </w:rPr>
      </w:pPr>
    </w:p>
    <w:tbl>
      <w:tblPr>
        <w:tblW w:w="10530" w:type="dxa"/>
        <w:tblInd w:w="-580" w:type="dxa"/>
        <w:tblLook w:val="04A0" w:firstRow="1" w:lastRow="0" w:firstColumn="1" w:lastColumn="0" w:noHBand="0" w:noVBand="1"/>
      </w:tblPr>
      <w:tblGrid>
        <w:gridCol w:w="2610"/>
        <w:gridCol w:w="900"/>
        <w:gridCol w:w="2430"/>
        <w:gridCol w:w="1260"/>
        <w:gridCol w:w="1170"/>
        <w:gridCol w:w="2160"/>
      </w:tblGrid>
      <w:tr w:rsidR="00AE1517" w:rsidRPr="006970EB" w14:paraId="0A8222B7" w14:textId="77777777" w:rsidTr="00A3177D">
        <w:trPr>
          <w:trHeight w:val="320"/>
        </w:trPr>
        <w:tc>
          <w:tcPr>
            <w:tcW w:w="105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865BF2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Table A4. Predicted Pandemic Stressor Scale Scores with covariates at the mean by race-ethnicity across frontline work </w:t>
            </w:r>
          </w:p>
        </w:tc>
      </w:tr>
      <w:tr w:rsidR="00AE1517" w:rsidRPr="006970EB" w14:paraId="4FFF4E6F" w14:textId="77777777" w:rsidTr="00A3177D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A8B1E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37C010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FE83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Predicted PSS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BC3D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Std. Err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41A4B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i/>
                <w:iCs/>
                <w:color w:val="000000"/>
              </w:rPr>
              <w:t>p</w:t>
            </w:r>
            <w:r w:rsidRPr="006970EB">
              <w:rPr>
                <w:rFonts w:ascii="Times" w:hAnsi="Times" w:cs="Calibri"/>
                <w:color w:val="000000"/>
              </w:rPr>
              <w:t>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18245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95% Conf. Interval</w:t>
            </w:r>
          </w:p>
        </w:tc>
      </w:tr>
      <w:tr w:rsidR="00AE1517" w:rsidRPr="006970EB" w14:paraId="6CA29B66" w14:textId="77777777" w:rsidTr="00A3177D">
        <w:trPr>
          <w:trHeight w:val="32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C91A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Non-Frontline Work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F969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Wh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8515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2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3DE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FD5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BE5C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0.64, 34.08)</w:t>
            </w:r>
          </w:p>
        </w:tc>
      </w:tr>
      <w:tr w:rsidR="00AE1517" w:rsidRPr="006970EB" w14:paraId="5C1BC8C6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3078F0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C63C9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CCC4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5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53A05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FD28C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CFABB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2.14, 39.56)</w:t>
            </w:r>
          </w:p>
        </w:tc>
      </w:tr>
      <w:tr w:rsidR="00AE1517" w:rsidRPr="006970EB" w14:paraId="10DE3C0B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F242E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D4BC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Blac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092B8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961A1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2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32D9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8B3F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7.18, 37.04)</w:t>
            </w:r>
          </w:p>
        </w:tc>
      </w:tr>
      <w:tr w:rsidR="00AE1517" w:rsidRPr="006970EB" w14:paraId="224E22A2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B235E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9E84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Latin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E1E3F0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21B5E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10D34C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6BEA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6.91, 43.11)</w:t>
            </w:r>
          </w:p>
        </w:tc>
      </w:tr>
      <w:tr w:rsidR="00AE1517" w:rsidRPr="006970EB" w14:paraId="07045EED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93594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D4A3A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Oth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97139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4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D82EB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84597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6A607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0.06, 39.15)</w:t>
            </w:r>
          </w:p>
        </w:tc>
      </w:tr>
      <w:tr w:rsidR="00AE1517" w:rsidRPr="006970EB" w14:paraId="53D5E0FA" w14:textId="77777777" w:rsidTr="00A3177D">
        <w:trPr>
          <w:trHeight w:val="32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507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Frontline Work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D98B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Wh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296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6.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1423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5EE0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BA13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4.52, 39.41)</w:t>
            </w:r>
          </w:p>
        </w:tc>
      </w:tr>
      <w:tr w:rsidR="00AE1517" w:rsidRPr="006970EB" w14:paraId="29BE98C0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B0A9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A1511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70691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6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33B6E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C87AC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ED9D7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41.52, 51.89)</w:t>
            </w:r>
          </w:p>
        </w:tc>
      </w:tr>
      <w:tr w:rsidR="00AE1517" w:rsidRPr="006970EB" w14:paraId="7CCA7B06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F6D246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D76B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Blac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FEF3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7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82B2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C56C8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79E171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9.75, 55.71)</w:t>
            </w:r>
          </w:p>
        </w:tc>
      </w:tr>
      <w:tr w:rsidR="00AE1517" w:rsidRPr="006970EB" w14:paraId="5704ADAF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DE8040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B06D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Latin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16B99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5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39A719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1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C2DB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3ACA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41.45, 48.74)</w:t>
            </w:r>
          </w:p>
        </w:tc>
      </w:tr>
      <w:tr w:rsidR="00AE1517" w:rsidRPr="006970EB" w14:paraId="04634C58" w14:textId="77777777" w:rsidTr="00A3177D">
        <w:trPr>
          <w:trHeight w:val="320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7F301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8264C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Oth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1D47A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6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13B8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4FFB5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2AAE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9.96, 43.65)</w:t>
            </w:r>
          </w:p>
        </w:tc>
      </w:tr>
    </w:tbl>
    <w:p w14:paraId="70747913" w14:textId="77777777" w:rsidR="00AE1517" w:rsidRPr="006970EB" w:rsidRDefault="00AE1517" w:rsidP="00AE1517">
      <w:pPr>
        <w:rPr>
          <w:rFonts w:ascii="Times" w:hAnsi="Times"/>
          <w:sz w:val="22"/>
          <w:szCs w:val="22"/>
        </w:rPr>
      </w:pPr>
      <w:r w:rsidRPr="006970EB">
        <w:rPr>
          <w:rFonts w:ascii="Times" w:hAnsi="Times"/>
          <w:sz w:val="22"/>
          <w:szCs w:val="22"/>
        </w:rPr>
        <w:t xml:space="preserve">Predicted Pandemic Stressor Scale Scores by Frontline Workers vs. Non-Frontline Worker. The results are based on post-estimation results from Table 2, Model 5. Source: IGS April 2020 </w:t>
      </w:r>
    </w:p>
    <w:p w14:paraId="3F55B514" w14:textId="77777777" w:rsidR="00AE1517" w:rsidRPr="006970EB" w:rsidRDefault="00AE1517" w:rsidP="00AE1517">
      <w:pPr>
        <w:rPr>
          <w:rFonts w:ascii="Times" w:hAnsi="Times"/>
        </w:rPr>
      </w:pPr>
      <w:r w:rsidRPr="006970EB">
        <w:rPr>
          <w:rFonts w:ascii="Times" w:hAnsi="Times"/>
        </w:rPr>
        <w:br w:type="page"/>
      </w:r>
    </w:p>
    <w:p w14:paraId="56109EC0" w14:textId="77777777" w:rsidR="00AE1517" w:rsidRPr="006970EB" w:rsidRDefault="00AE1517" w:rsidP="00AE1517">
      <w:pPr>
        <w:tabs>
          <w:tab w:val="center" w:pos="4680"/>
        </w:tabs>
        <w:rPr>
          <w:rFonts w:ascii="Times" w:hAnsi="Times"/>
        </w:rPr>
      </w:pPr>
    </w:p>
    <w:tbl>
      <w:tblPr>
        <w:tblW w:w="9877" w:type="dxa"/>
        <w:tblLook w:val="04A0" w:firstRow="1" w:lastRow="0" w:firstColumn="1" w:lastColumn="0" w:noHBand="0" w:noVBand="1"/>
      </w:tblPr>
      <w:tblGrid>
        <w:gridCol w:w="7411"/>
        <w:gridCol w:w="1385"/>
        <w:gridCol w:w="1081"/>
      </w:tblGrid>
      <w:tr w:rsidR="00AE1517" w:rsidRPr="006970EB" w14:paraId="60D6204B" w14:textId="77777777" w:rsidTr="00A3177D">
        <w:trPr>
          <w:trHeight w:val="318"/>
        </w:trPr>
        <w:tc>
          <w:tcPr>
            <w:tcW w:w="9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70776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>Table A5. Multilevel mixed-effects generalized linear models of the relationship between race-ethnicity and Pandemic Stressor Scale Scores, (n=4,795) </w:t>
            </w:r>
          </w:p>
        </w:tc>
      </w:tr>
      <w:tr w:rsidR="00AE1517" w:rsidRPr="006970EB" w14:paraId="73B58E75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1C2B4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7249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Coeff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4A833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SE</w:t>
            </w:r>
          </w:p>
        </w:tc>
      </w:tr>
      <w:tr w:rsidR="00AE1517" w:rsidRPr="006970EB" w14:paraId="13BE8313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07DB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Race-ethnicity </w:t>
            </w:r>
            <w:r w:rsidRPr="006970EB">
              <w:rPr>
                <w:rFonts w:ascii="Times" w:hAnsi="Times" w:cs="Calibri"/>
                <w:color w:val="000000"/>
              </w:rPr>
              <w:t>(Ref. White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1F05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E113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</w:tr>
      <w:tr w:rsidR="00AE1517" w:rsidRPr="006970EB" w14:paraId="35E85838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3C6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Asia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26B8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1884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.00)</w:t>
            </w:r>
          </w:p>
        </w:tc>
      </w:tr>
      <w:tr w:rsidR="00AE1517" w:rsidRPr="006970EB" w14:paraId="3AD49FAE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D3523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Blac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3C8F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004F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.56)</w:t>
            </w:r>
          </w:p>
        </w:tc>
      </w:tr>
      <w:tr w:rsidR="00AE1517" w:rsidRPr="006970EB" w14:paraId="2DE2AB57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ACE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Latinx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F9D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8.2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00AC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77)</w:t>
            </w:r>
          </w:p>
        </w:tc>
      </w:tr>
      <w:tr w:rsidR="00AE1517" w:rsidRPr="006970EB" w14:paraId="0F1642B5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EED0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Oth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82F8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64307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.41)</w:t>
            </w:r>
          </w:p>
        </w:tc>
      </w:tr>
      <w:tr w:rsidR="00AE1517" w:rsidRPr="006970EB" w14:paraId="480A94E7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C117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Female </w:t>
            </w:r>
            <w:r w:rsidRPr="006970EB">
              <w:rPr>
                <w:rFonts w:ascii="Times" w:hAnsi="Times" w:cs="Calibri"/>
                <w:color w:val="000000"/>
              </w:rPr>
              <w:t>(Ref. Male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770E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3CEA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01)</w:t>
            </w:r>
          </w:p>
        </w:tc>
      </w:tr>
      <w:tr w:rsidR="00AE1517" w:rsidRPr="006970EB" w14:paraId="25A7CAB4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4F16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Foreign-Born </w:t>
            </w:r>
            <w:r w:rsidRPr="006970EB">
              <w:rPr>
                <w:rFonts w:ascii="Times" w:hAnsi="Times" w:cs="Calibri"/>
                <w:color w:val="000000"/>
              </w:rPr>
              <w:t>(Ref. US Born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F1C8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9.2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69FD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37)</w:t>
            </w:r>
          </w:p>
        </w:tc>
      </w:tr>
      <w:tr w:rsidR="00AE1517" w:rsidRPr="006970EB" w14:paraId="031D387C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3348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>Age</w:t>
            </w:r>
            <w:r w:rsidRPr="006970EB">
              <w:rPr>
                <w:rFonts w:ascii="Times" w:hAnsi="Times" w:cs="Calibri"/>
                <w:color w:val="000000"/>
              </w:rPr>
              <w:t xml:space="preserve"> (years)</w:t>
            </w:r>
            <w:r w:rsidRPr="006970EB">
              <w:rPr>
                <w:rFonts w:ascii="Times" w:hAnsi="Times" w:cs="Calibri"/>
                <w:color w:val="000000"/>
                <w:vertAlign w:val="superscript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2D79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260A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0.04)</w:t>
            </w:r>
          </w:p>
        </w:tc>
      </w:tr>
      <w:tr w:rsidR="00AE1517" w:rsidRPr="006970EB" w14:paraId="544D48F2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A16D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Married/cohabiting </w:t>
            </w:r>
            <w:r w:rsidRPr="006970EB">
              <w:rPr>
                <w:rFonts w:ascii="Times" w:hAnsi="Times" w:cs="Calibri"/>
                <w:color w:val="000000"/>
              </w:rPr>
              <w:t>(Ref. Single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984C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91C7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14)</w:t>
            </w:r>
          </w:p>
        </w:tc>
      </w:tr>
      <w:tr w:rsidR="00AE1517" w:rsidRPr="006970EB" w14:paraId="5FE109C0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5AF5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Children in HH </w:t>
            </w:r>
            <w:r w:rsidRPr="006970EB">
              <w:rPr>
                <w:rFonts w:ascii="Times" w:hAnsi="Times" w:cs="Calibri"/>
                <w:color w:val="000000"/>
              </w:rPr>
              <w:t>(Ref. No children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24A30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8.0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DD7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09)</w:t>
            </w:r>
          </w:p>
        </w:tc>
      </w:tr>
      <w:tr w:rsidR="00AE1517" w:rsidRPr="006970EB" w14:paraId="42549E7A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FFDB0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Living with an adult over 65 years </w:t>
            </w:r>
            <w:r w:rsidRPr="006970EB">
              <w:rPr>
                <w:rFonts w:ascii="Times" w:hAnsi="Times" w:cs="Calibri"/>
                <w:color w:val="000000"/>
              </w:rPr>
              <w:t>(Ref. no 65+ in HH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3B3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.4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13CE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28)</w:t>
            </w:r>
          </w:p>
        </w:tc>
      </w:tr>
      <w:tr w:rsidR="00AE1517" w:rsidRPr="006970EB" w14:paraId="6DBBD008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08397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>Political Party Affiliation</w:t>
            </w:r>
            <w:r w:rsidRPr="006970EB">
              <w:rPr>
                <w:rFonts w:ascii="Times" w:hAnsi="Times" w:cs="Calibri"/>
                <w:color w:val="000000"/>
              </w:rPr>
              <w:t xml:space="preserve"> (Ref. Democrat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067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7EBC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</w:tr>
      <w:tr w:rsidR="00AE1517" w:rsidRPr="006970EB" w14:paraId="5F1E6399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BCAA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Republica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A60B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6.9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0B723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52)</w:t>
            </w:r>
          </w:p>
        </w:tc>
      </w:tr>
      <w:tr w:rsidR="00AE1517" w:rsidRPr="006970EB" w14:paraId="7463C4BD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FD307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Independ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F8ECE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3.2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57D2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19)</w:t>
            </w:r>
          </w:p>
        </w:tc>
      </w:tr>
      <w:tr w:rsidR="00AE1517" w:rsidRPr="006970EB" w14:paraId="209223A5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825E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Something Els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25CA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A7D3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91)</w:t>
            </w:r>
          </w:p>
        </w:tc>
      </w:tr>
      <w:tr w:rsidR="00AE1517" w:rsidRPr="006970EB" w14:paraId="0FECA94E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2A30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Frontline Worker </w:t>
            </w:r>
            <w:r w:rsidRPr="006970EB">
              <w:rPr>
                <w:rFonts w:ascii="Times" w:hAnsi="Times" w:cs="Calibri"/>
                <w:color w:val="000000"/>
              </w:rPr>
              <w:t>(Ref. Non-frontline worker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449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.8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FD77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48)</w:t>
            </w:r>
          </w:p>
        </w:tc>
      </w:tr>
      <w:tr w:rsidR="00AE1517" w:rsidRPr="006970EB" w14:paraId="016D3244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DE78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Industry </w:t>
            </w:r>
            <w:r w:rsidRPr="006970EB">
              <w:rPr>
                <w:rFonts w:ascii="Times" w:hAnsi="Times" w:cs="Calibri"/>
                <w:color w:val="000000"/>
              </w:rPr>
              <w:t>(Ref. Health Care</w:t>
            </w:r>
            <w:r w:rsidRPr="006970EB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5FDB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5297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</w:p>
        </w:tc>
      </w:tr>
      <w:tr w:rsidR="00AE1517" w:rsidRPr="006970EB" w14:paraId="0395D976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1226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White Colla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258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9CAA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66)</w:t>
            </w:r>
          </w:p>
        </w:tc>
      </w:tr>
      <w:tr w:rsidR="00AE1517" w:rsidRPr="006970EB" w14:paraId="517452CA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4415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Blue Colla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A6A8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4A61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63)</w:t>
            </w:r>
          </w:p>
        </w:tc>
      </w:tr>
      <w:tr w:rsidR="00AE1517" w:rsidRPr="006970EB" w14:paraId="3185B48E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EA45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>Bachelor's or Higher</w:t>
            </w:r>
            <w:r w:rsidRPr="006970EB">
              <w:rPr>
                <w:rFonts w:ascii="Times" w:hAnsi="Times" w:cs="Calibri"/>
                <w:color w:val="000000"/>
              </w:rPr>
              <w:t xml:space="preserve"> (Ref. Some College or less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03F91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7.7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38A1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18)</w:t>
            </w:r>
          </w:p>
        </w:tc>
      </w:tr>
      <w:tr w:rsidR="00AE1517" w:rsidRPr="006970EB" w14:paraId="236DBB27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C6C8C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Income &gt;= $60K </w:t>
            </w:r>
            <w:r w:rsidRPr="006970EB">
              <w:rPr>
                <w:rFonts w:ascii="Times" w:hAnsi="Times" w:cs="Calibri"/>
                <w:color w:val="000000"/>
              </w:rPr>
              <w:t>(Ref. &lt;$59,99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2334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11.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74E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.44)</w:t>
            </w:r>
          </w:p>
        </w:tc>
      </w:tr>
      <w:tr w:rsidR="00AE1517" w:rsidRPr="006970EB" w14:paraId="0FDF6263" w14:textId="77777777" w:rsidTr="00A3177D">
        <w:trPr>
          <w:trHeight w:val="318"/>
        </w:trPr>
        <w:tc>
          <w:tcPr>
            <w:tcW w:w="9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9CF6" w14:textId="77777777" w:rsidR="00AE1517" w:rsidRPr="006970EB" w:rsidRDefault="00AE1517" w:rsidP="00A3177D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6970EB">
              <w:rPr>
                <w:rFonts w:ascii="Times" w:hAnsi="Times" w:cs="Calibri"/>
                <w:b/>
                <w:bCs/>
                <w:color w:val="000000"/>
              </w:rPr>
              <w:t xml:space="preserve">Race-ethnicity x Frontline Worker </w:t>
            </w:r>
            <w:r w:rsidRPr="006970EB">
              <w:rPr>
                <w:rFonts w:ascii="Times" w:hAnsi="Times" w:cs="Calibri"/>
                <w:color w:val="000000"/>
              </w:rPr>
              <w:t>(Ref. White frontline worker)</w:t>
            </w:r>
          </w:p>
        </w:tc>
      </w:tr>
      <w:tr w:rsidR="00AE1517" w:rsidRPr="006970EB" w14:paraId="26D55EE9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1B5A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Asian # Frontline Work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05B2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216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3.38)</w:t>
            </w:r>
          </w:p>
        </w:tc>
      </w:tr>
      <w:tr w:rsidR="00AE1517" w:rsidRPr="006970EB" w14:paraId="41AC00FB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D919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Black # Frontline Work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86B9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10.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3D99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4.94)</w:t>
            </w:r>
          </w:p>
        </w:tc>
      </w:tr>
      <w:tr w:rsidR="00AE1517" w:rsidRPr="006970EB" w14:paraId="07CEB72A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7452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Latinx # Frontline Work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7783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8AAD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.69)</w:t>
            </w:r>
          </w:p>
        </w:tc>
      </w:tr>
      <w:tr w:rsidR="00AE1517" w:rsidRPr="006970EB" w14:paraId="1092FF7B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6F19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Other # Frontline Worker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C55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-2.3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3103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4.38)</w:t>
            </w:r>
          </w:p>
        </w:tc>
      </w:tr>
      <w:tr w:rsidR="00AE1517" w:rsidRPr="006970EB" w14:paraId="38D242BF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FDEC8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Consta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29B56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39.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E15AD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2.44)</w:t>
            </w:r>
          </w:p>
        </w:tc>
      </w:tr>
      <w:tr w:rsidR="00AE1517" w:rsidRPr="006970EB" w14:paraId="36140479" w14:textId="77777777" w:rsidTr="00A3177D">
        <w:trPr>
          <w:trHeight w:val="318"/>
        </w:trPr>
        <w:tc>
          <w:tcPr>
            <w:tcW w:w="7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7C5D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Level 2 Varianc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F9F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92.3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4E13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1.25)</w:t>
            </w:r>
          </w:p>
        </w:tc>
      </w:tr>
      <w:tr w:rsidR="00AE1517" w:rsidRPr="006970EB" w14:paraId="2323EFC9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C5A11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Level 1 Varianc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81C49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649.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FBC0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(16.50)</w:t>
            </w:r>
          </w:p>
        </w:tc>
      </w:tr>
      <w:tr w:rsidR="00AE1517" w:rsidRPr="006970EB" w14:paraId="7DFC09D8" w14:textId="77777777" w:rsidTr="00A3177D">
        <w:trPr>
          <w:trHeight w:val="318"/>
        </w:trPr>
        <w:tc>
          <w:tcPr>
            <w:tcW w:w="7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2AF63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AI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F39BD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42547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6DA27" w14:textId="77777777" w:rsidR="00AE1517" w:rsidRPr="006970EB" w:rsidRDefault="00AE1517" w:rsidP="00A3177D">
            <w:pPr>
              <w:jc w:val="center"/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</w:rPr>
              <w:t> </w:t>
            </w:r>
          </w:p>
        </w:tc>
      </w:tr>
      <w:tr w:rsidR="00AE1517" w:rsidRPr="006970EB" w14:paraId="6854EF4D" w14:textId="77777777" w:rsidTr="00A3177D">
        <w:trPr>
          <w:trHeight w:val="169"/>
        </w:trPr>
        <w:tc>
          <w:tcPr>
            <w:tcW w:w="9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117" w14:textId="77777777" w:rsidR="00AE1517" w:rsidRPr="006970EB" w:rsidRDefault="00AE1517" w:rsidP="00A3177D">
            <w:pPr>
              <w:rPr>
                <w:rFonts w:ascii="Times" w:hAnsi="Times" w:cs="Calibri"/>
                <w:color w:val="000000"/>
              </w:rPr>
            </w:pPr>
            <w:r w:rsidRPr="006970EB">
              <w:rPr>
                <w:rFonts w:ascii="Times" w:hAnsi="Times" w:cs="Calibri"/>
                <w:color w:val="000000"/>
                <w:sz w:val="22"/>
                <w:szCs w:val="22"/>
              </w:rPr>
              <w:t xml:space="preserve">Note: Standard errors in parentheses; * p&lt;0.05, ** p&lt;0.01, *** p&lt;0.001, two-tailed significance tests. </w:t>
            </w:r>
            <w:r w:rsidRPr="006970EB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6970EB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an centered variable</w:t>
            </w:r>
          </w:p>
        </w:tc>
      </w:tr>
    </w:tbl>
    <w:p w14:paraId="1D6D55E9" w14:textId="77777777" w:rsidR="00AE1517" w:rsidRPr="006970EB" w:rsidRDefault="00AE1517" w:rsidP="00AE1517">
      <w:pPr>
        <w:rPr>
          <w:rFonts w:ascii="Times" w:hAnsi="Times"/>
          <w:b/>
          <w:bCs/>
        </w:rPr>
      </w:pPr>
      <w:r w:rsidRPr="006970EB">
        <w:rPr>
          <w:rFonts w:ascii="Times" w:hAnsi="Times"/>
          <w:b/>
          <w:bCs/>
        </w:rPr>
        <w:t xml:space="preserve"> </w:t>
      </w:r>
    </w:p>
    <w:p w14:paraId="4DF41647" w14:textId="77777777" w:rsidR="00813781" w:rsidRDefault="00813781"/>
    <w:sectPr w:rsidR="0081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17"/>
    <w:rsid w:val="00813781"/>
    <w:rsid w:val="00AE1517"/>
    <w:rsid w:val="00AF3896"/>
    <w:rsid w:val="00CB2365"/>
    <w:rsid w:val="00DE212E"/>
    <w:rsid w:val="00FA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71644"/>
  <w15:chartTrackingRefBased/>
  <w15:docId w15:val="{FE05E3FF-F902-464A-8BA2-7AE2B1CF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5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n Y. Haro</dc:creator>
  <cp:keywords/>
  <dc:description/>
  <cp:lastModifiedBy>Alein Y. Haro</cp:lastModifiedBy>
  <cp:revision>3</cp:revision>
  <dcterms:created xsi:type="dcterms:W3CDTF">2023-01-22T16:57:00Z</dcterms:created>
  <dcterms:modified xsi:type="dcterms:W3CDTF">2023-01-22T17:00:00Z</dcterms:modified>
</cp:coreProperties>
</file>